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9A622" w14:textId="7B7A3287" w:rsidR="00522DAE" w:rsidRDefault="00FF3D4D" w:rsidP="00FF3D4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reaction system </w:t>
      </w:r>
      <w:r>
        <w:rPr>
          <w:rFonts w:ascii="Times New Roman" w:hAnsi="Times New Roman" w:cs="Times New Roman" w:hint="eastAsia"/>
          <w:szCs w:val="21"/>
        </w:rPr>
        <w:t>of Real Time PCR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4303"/>
        <w:gridCol w:w="4003"/>
      </w:tblGrid>
      <w:tr w:rsidR="00FF3D4D" w14:paraId="7263A1B6" w14:textId="77777777" w:rsidTr="00D12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03" w:type="dxa"/>
            <w:hideMark/>
          </w:tcPr>
          <w:p w14:paraId="7766437F" w14:textId="77777777" w:rsidR="00FF3D4D" w:rsidRDefault="00FF3D4D" w:rsidP="00D1266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4003" w:type="dxa"/>
            <w:hideMark/>
          </w:tcPr>
          <w:p w14:paraId="29385D65" w14:textId="5266411A" w:rsidR="00FF3D4D" w:rsidRDefault="00FF3D4D" w:rsidP="00D1266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F3D4D"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volume</w:t>
            </w:r>
          </w:p>
        </w:tc>
      </w:tr>
      <w:tr w:rsidR="00FF3D4D" w14:paraId="0B0C966A" w14:textId="77777777" w:rsidTr="00D12665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FC1E5" w14:textId="66689D91" w:rsidR="00FF3D4D" w:rsidRDefault="00FF3D4D" w:rsidP="00D1266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TB Green Premix Ex Taq II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li </w:t>
            </w:r>
            <w:proofErr w:type="spellStart"/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RNaseH</w:t>
            </w:r>
            <w:proofErr w:type="spellEnd"/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lus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）（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2X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54EA" w14:textId="24936AC2" w:rsidR="00FF3D4D" w:rsidRPr="00CB1274" w:rsidRDefault="00FF3D4D" w:rsidP="00D12665">
            <w:pPr>
              <w:widowControl/>
              <w:jc w:val="left"/>
              <w:rPr>
                <w:rStyle w:val="font31"/>
              </w:rPr>
            </w:pPr>
            <w:r w:rsidRPr="00FF3D4D">
              <w:rPr>
                <w:rFonts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FF3D4D">
              <w:rPr>
                <w:rFonts w:cs="Times New Roman"/>
                <w:color w:val="000000"/>
                <w:sz w:val="18"/>
                <w:szCs w:val="18"/>
              </w:rPr>
              <w:t>μl</w:t>
            </w:r>
            <w:proofErr w:type="spellEnd"/>
          </w:p>
        </w:tc>
      </w:tr>
      <w:tr w:rsidR="00FF3D4D" w14:paraId="088BC2F1" w14:textId="77777777" w:rsidTr="00D12665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3084B" w14:textId="10C20A54" w:rsidR="00FF3D4D" w:rsidRDefault="00FF3D4D" w:rsidP="00D1266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CR Forward Primer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 </w:t>
            </w:r>
            <w:proofErr w:type="spellStart"/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μM</w:t>
            </w:r>
            <w:proofErr w:type="spellEnd"/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21066" w14:textId="281C56FE" w:rsidR="00FF3D4D" w:rsidRPr="00CB1274" w:rsidRDefault="00FF3D4D" w:rsidP="00D12665">
            <w:pPr>
              <w:widowControl/>
              <w:jc w:val="left"/>
              <w:rPr>
                <w:rStyle w:val="font31"/>
              </w:rPr>
            </w:pPr>
            <w:r w:rsidRPr="00FF3D4D">
              <w:rPr>
                <w:rFonts w:cs="Times New Roman"/>
                <w:color w:val="000000"/>
                <w:sz w:val="18"/>
                <w:szCs w:val="18"/>
              </w:rPr>
              <w:t xml:space="preserve">0.8 </w:t>
            </w:r>
            <w:proofErr w:type="spellStart"/>
            <w:r w:rsidRPr="00FF3D4D">
              <w:rPr>
                <w:rFonts w:cs="Times New Roman"/>
                <w:color w:val="000000"/>
                <w:sz w:val="18"/>
                <w:szCs w:val="18"/>
              </w:rPr>
              <w:t>μl</w:t>
            </w:r>
            <w:proofErr w:type="spellEnd"/>
          </w:p>
        </w:tc>
      </w:tr>
      <w:tr w:rsidR="00FF3D4D" w14:paraId="06A26062" w14:textId="77777777" w:rsidTr="00D12665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25FA1" w14:textId="1762AA97" w:rsidR="00FF3D4D" w:rsidRDefault="00FF3D4D" w:rsidP="00D1266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CR Reverse Primer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 </w:t>
            </w:r>
            <w:proofErr w:type="spellStart"/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μM</w:t>
            </w:r>
            <w:proofErr w:type="spellEnd"/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B99A6" w14:textId="757CADD3" w:rsidR="00FF3D4D" w:rsidRPr="00CB1274" w:rsidRDefault="00FF3D4D" w:rsidP="00D12665">
            <w:pPr>
              <w:widowControl/>
              <w:jc w:val="left"/>
              <w:rPr>
                <w:rStyle w:val="font31"/>
              </w:rPr>
            </w:pPr>
            <w:r w:rsidRPr="00FF3D4D">
              <w:rPr>
                <w:rFonts w:cs="Times New Roman"/>
                <w:color w:val="000000"/>
                <w:sz w:val="18"/>
                <w:szCs w:val="18"/>
              </w:rPr>
              <w:t xml:space="preserve">0.8 </w:t>
            </w:r>
            <w:proofErr w:type="spellStart"/>
            <w:r w:rsidRPr="00FF3D4D">
              <w:rPr>
                <w:rFonts w:cs="Times New Roman"/>
                <w:color w:val="000000"/>
                <w:sz w:val="18"/>
                <w:szCs w:val="18"/>
              </w:rPr>
              <w:t>μl</w:t>
            </w:r>
            <w:proofErr w:type="spellEnd"/>
          </w:p>
        </w:tc>
      </w:tr>
      <w:tr w:rsidR="00FF3D4D" w14:paraId="333CBDF6" w14:textId="77777777" w:rsidTr="00FF3D4D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8325F" w14:textId="2B2F4286" w:rsidR="00FF3D4D" w:rsidRDefault="00FF3D4D" w:rsidP="00D1266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ROX Reference Dye II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50X</w:t>
            </w: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124C7" w14:textId="05B8A026" w:rsidR="00FF3D4D" w:rsidRPr="00CB1274" w:rsidRDefault="00FF3D4D" w:rsidP="00D12665">
            <w:pPr>
              <w:widowControl/>
              <w:jc w:val="left"/>
              <w:rPr>
                <w:rStyle w:val="font31"/>
              </w:rPr>
            </w:pPr>
            <w:r w:rsidRPr="00FF3D4D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Theme="minorEastAsia" w:cs="Times New Roman" w:hint="eastAsia"/>
                <w:color w:val="000000"/>
                <w:sz w:val="18"/>
                <w:szCs w:val="18"/>
              </w:rPr>
              <w:t>4</w:t>
            </w:r>
            <w:r w:rsidRPr="00FF3D4D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F3D4D">
              <w:rPr>
                <w:rFonts w:cs="Times New Roman"/>
                <w:color w:val="000000"/>
                <w:sz w:val="18"/>
                <w:szCs w:val="18"/>
              </w:rPr>
              <w:t>μl</w:t>
            </w:r>
            <w:proofErr w:type="spellEnd"/>
          </w:p>
        </w:tc>
      </w:tr>
      <w:tr w:rsidR="00FF3D4D" w14:paraId="111CF445" w14:textId="77777777" w:rsidTr="00FF3D4D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14:paraId="623F441C" w14:textId="7103204C" w:rsidR="00FF3D4D" w:rsidRPr="00FF3D4D" w:rsidRDefault="00FF3D4D" w:rsidP="00D12665">
            <w:pPr>
              <w:widowControl/>
              <w:jc w:val="left"/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cDNA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3024DC1C" w14:textId="489F3CE5" w:rsidR="00FF3D4D" w:rsidRPr="00CB1274" w:rsidRDefault="00FF3D4D" w:rsidP="00D12665">
            <w:pPr>
              <w:widowControl/>
              <w:jc w:val="left"/>
              <w:rPr>
                <w:rStyle w:val="font31"/>
              </w:rPr>
            </w:pPr>
            <w:r w:rsidRPr="00FF3D4D">
              <w:rPr>
                <w:rFonts w:cs="Times New Roman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FF3D4D">
              <w:rPr>
                <w:rFonts w:cs="Times New Roman"/>
                <w:color w:val="000000"/>
                <w:sz w:val="18"/>
                <w:szCs w:val="18"/>
              </w:rPr>
              <w:t>μl</w:t>
            </w:r>
            <w:proofErr w:type="spellEnd"/>
          </w:p>
        </w:tc>
      </w:tr>
      <w:tr w:rsidR="00FF3D4D" w14:paraId="3711C185" w14:textId="77777777" w:rsidTr="00FF3D4D"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</w:tcPr>
          <w:p w14:paraId="1ED3A33B" w14:textId="19EC34EA" w:rsidR="00FF3D4D" w:rsidRPr="00FF3D4D" w:rsidRDefault="00FF3D4D" w:rsidP="00D1266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F3D4D"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RNase-Free water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</w:tcPr>
          <w:p w14:paraId="3829CFB2" w14:textId="7A49B74F" w:rsidR="00FF3D4D" w:rsidRPr="00CB1274" w:rsidRDefault="00FF3D4D" w:rsidP="00D12665">
            <w:pPr>
              <w:widowControl/>
              <w:jc w:val="left"/>
              <w:rPr>
                <w:rStyle w:val="font31"/>
              </w:rPr>
            </w:pPr>
            <w:r>
              <w:rPr>
                <w:rFonts w:eastAsiaTheme="minorEastAsia" w:cs="Times New Roman" w:hint="eastAsia"/>
                <w:color w:val="000000"/>
                <w:sz w:val="18"/>
                <w:szCs w:val="18"/>
              </w:rPr>
              <w:t>6</w:t>
            </w:r>
            <w:r w:rsidRPr="00FF3D4D">
              <w:rPr>
                <w:rFonts w:cs="Times New Roman"/>
                <w:color w:val="000000"/>
                <w:sz w:val="18"/>
                <w:szCs w:val="18"/>
              </w:rPr>
              <w:t xml:space="preserve"> μl</w:t>
            </w:r>
          </w:p>
        </w:tc>
      </w:tr>
      <w:tr w:rsidR="00FF3D4D" w14:paraId="69EDC8DA" w14:textId="77777777" w:rsidTr="00D12665"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A8AA01" w14:textId="3C29A4B7" w:rsidR="00FF3D4D" w:rsidRPr="00FF3D4D" w:rsidRDefault="00FF3D4D" w:rsidP="00D1266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8ECA24" w14:textId="5341AD5B" w:rsidR="00FF3D4D" w:rsidRPr="00CB1274" w:rsidRDefault="00FF3D4D" w:rsidP="00D12665">
            <w:pPr>
              <w:widowControl/>
              <w:jc w:val="left"/>
              <w:rPr>
                <w:rStyle w:val="font31"/>
              </w:rPr>
            </w:pPr>
            <w:r w:rsidRPr="00FF3D4D">
              <w:rPr>
                <w:rFonts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Theme="minorEastAsia" w:cs="Times New Roman" w:hint="eastAsia"/>
                <w:color w:val="000000"/>
                <w:sz w:val="18"/>
                <w:szCs w:val="18"/>
              </w:rPr>
              <w:t>0</w:t>
            </w:r>
            <w:r w:rsidRPr="00FF3D4D">
              <w:rPr>
                <w:rFonts w:cs="Times New Roman"/>
                <w:color w:val="000000"/>
                <w:sz w:val="18"/>
                <w:szCs w:val="18"/>
              </w:rPr>
              <w:t xml:space="preserve"> μl</w:t>
            </w:r>
          </w:p>
        </w:tc>
      </w:tr>
    </w:tbl>
    <w:p w14:paraId="578ED23E" w14:textId="20EB2139" w:rsidR="00FF3D4D" w:rsidRDefault="00FF3D4D" w:rsidP="00FF3D4D">
      <w:pPr>
        <w:rPr>
          <w:rFonts w:hint="eastAsia"/>
        </w:rPr>
      </w:pPr>
    </w:p>
    <w:sectPr w:rsidR="00FF3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473164" w14:textId="77777777" w:rsidR="002B011F" w:rsidRDefault="002B011F" w:rsidP="00FF3D4D">
      <w:pPr>
        <w:rPr>
          <w:rFonts w:hint="eastAsia"/>
        </w:rPr>
      </w:pPr>
      <w:r>
        <w:separator/>
      </w:r>
    </w:p>
  </w:endnote>
  <w:endnote w:type="continuationSeparator" w:id="0">
    <w:p w14:paraId="4F000C83" w14:textId="77777777" w:rsidR="002B011F" w:rsidRDefault="002B011F" w:rsidP="00FF3D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CA6406" w14:textId="77777777" w:rsidR="002B011F" w:rsidRDefault="002B011F" w:rsidP="00FF3D4D">
      <w:pPr>
        <w:rPr>
          <w:rFonts w:hint="eastAsia"/>
        </w:rPr>
      </w:pPr>
      <w:r>
        <w:separator/>
      </w:r>
    </w:p>
  </w:footnote>
  <w:footnote w:type="continuationSeparator" w:id="0">
    <w:p w14:paraId="3E31B67A" w14:textId="77777777" w:rsidR="002B011F" w:rsidRDefault="002B011F" w:rsidP="00FF3D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DEE"/>
    <w:rsid w:val="00236A17"/>
    <w:rsid w:val="002B011F"/>
    <w:rsid w:val="00331489"/>
    <w:rsid w:val="00522DAE"/>
    <w:rsid w:val="006A5E55"/>
    <w:rsid w:val="007A5078"/>
    <w:rsid w:val="009311D4"/>
    <w:rsid w:val="009F52CC"/>
    <w:rsid w:val="00BA12DF"/>
    <w:rsid w:val="00F60DEE"/>
    <w:rsid w:val="00F92B6C"/>
    <w:rsid w:val="00FF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48B84"/>
  <w15:chartTrackingRefBased/>
  <w15:docId w15:val="{6812EF08-45A6-4313-AB5D-F5C5BCC8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D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D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D4D"/>
    <w:rPr>
      <w:sz w:val="18"/>
      <w:szCs w:val="18"/>
    </w:rPr>
  </w:style>
  <w:style w:type="character" w:customStyle="1" w:styleId="font31">
    <w:name w:val="font31"/>
    <w:basedOn w:val="a0"/>
    <w:rsid w:val="00FF3D4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table" w:customStyle="1" w:styleId="a7">
    <w:name w:val="三线表"/>
    <w:basedOn w:val="a1"/>
    <w:uiPriority w:val="99"/>
    <w:rsid w:val="00FF3D4D"/>
    <w:rPr>
      <w:rFonts w:ascii="Times New Roman" w:eastAsia="Times New Roman" w:hAnsi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钱</dc:creator>
  <cp:keywords/>
  <dc:description/>
  <cp:lastModifiedBy>晨 钱</cp:lastModifiedBy>
  <cp:revision>2</cp:revision>
  <dcterms:created xsi:type="dcterms:W3CDTF">2024-08-12T04:54:00Z</dcterms:created>
  <dcterms:modified xsi:type="dcterms:W3CDTF">2024-08-12T05:02:00Z</dcterms:modified>
</cp:coreProperties>
</file>